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10" w:type="dxa"/>
        <w:jc w:val="left"/>
        <w:tblInd w:w="-1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992"/>
        <w:gridCol w:w="1418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Artic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Previously treated BM (</w:t>
            </w:r>
            <w:r>
              <w:rPr>
                <w:b/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b/>
                <w:color w:val="000000"/>
                <w:sz w:val="17"/>
                <w:szCs w:val="17"/>
                <w:lang w:val="en-GB"/>
              </w:rPr>
              <w:t>, (%)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Treatment (</w:t>
            </w:r>
            <w:r>
              <w:rPr>
                <w:b/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b/>
                <w:color w:val="000000"/>
                <w:sz w:val="17"/>
                <w:szCs w:val="17"/>
                <w:lang w:val="en-GB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Overall Surviv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Local Control</w:t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Distant Cont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Progression Free Surviv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  <w:t>Toxicity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charya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2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38/7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6 (31-8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1/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T 18/7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1 (36-8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2/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BRAF/MEK 16/7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2 (31-6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/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teroid use prior to 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: 22/121 MBMs (1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+ IT: 7/48 MBMs (1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+ BRAF/MEK: 17/64 MBMs (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SRS combined with anti-PD1 (6%), anti-CTLA-4 (65%) or both (2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SRS combined with BRAFi, MEKi or both (44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OS: 36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T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1-year OS: 58%, 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16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1-year LC rates: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6%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T: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5%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BRAF/MEK: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2%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1-year DC rate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1.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BRAF/MEK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b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eizures: 1/38 (2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 BRAF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eizures: 1/16 (6.3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Ahmed et al.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6 MBM-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1.8 (18-9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0/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Systemic: 39/96 (4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Anti-PD-1 (Nivolumab (14, 67) or Pembrolizumab (7, 33)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Anti-CTLA-4 (IPI (25, 100)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/MEKi (Dabrafenib and Trametinib (12, 100)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 (Vemurafenib (18, 100)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hemotherapy (Carboplatin and Paclitaxel (8, 40)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range) OS*: 8.9 months (0.47-4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6- and 12-month OS from the date of cranial metastase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Anti-PD-1: 81%/66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Anti-CTLA-4: 84%/5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BRAF/MEKi: 83%/75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BRAFi: 71%/29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hemotherapy: 70%/1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6- and 12-month LC rate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9%/83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6- and 12-month DC rates from the date of 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verall: 36%/1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Anti-PD-1: 61%/3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Anti-CTLA-4: 26%/21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BRAF/MEKi: 52%/2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BRAFi: 30%/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hemotherapy: 15%/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*: 3.4 (0.47-45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6- and 12-month systemic PFS from the date of SR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Anti-PD-1: 41%/41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Anti-CTLA-4: 36%/27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BRAF/MEKi: 58%/39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BRAFi: 29%/12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hemotherapy: 20%/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hmed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4 MBM-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8.5 (21-8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9/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T: 7/24 (29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L-2: 1/24 (4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PI: 8/24 (33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Ki: 6/24 (25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nti-PD-1: 2/24 (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Patients died during FU: 15/24 (62.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*: 7.2 (1.5-26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 and 12-month O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DS-GPA class 1-1.5: 61%/3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DS-GPA class 2: 100%/8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6- and 12-month LC rates: 92%/7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time to local failure: 6.1 (2-20.1) months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6- and 12-month DC rates: 45%/2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stant brain failure (n, %): 14/24, 58.3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time to distant brain failure: 3.4 (1.9-16.1) months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hmed et al.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from a phase 1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6 MBM-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4.5 (33-7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7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CT: 9/26 (34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IL-2: 4/26 (15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IPI: 13/26 (50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BRAF/MEKi: 2/26 (7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BRAFi: 2/26 (7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Nivol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Patients died during FU: 16/26 (62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*: 11.8 (0.5-33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 and 12-month OS*: 78%/5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6- and 12-month LC rates: 91%/8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6- and 12-month LC lesions undergoing SRS (excluding FSRT): 89%/8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time to failure: 6 (4.5-8.0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6- and 12-month DC rates: 66%/5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time to distant failure: 4.6 (2.6-29.1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maral et al., 20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63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3 (54.0-74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93/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Yes: 81/163 (49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alone and combined with IT (64/163), TT (44/163) or CT (18/1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rior systemic therap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Yes: median OS = 6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: median OS = 10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T: 13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T: 7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T: 7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Tx: 3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T: 25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TT: 14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CT: 11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0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T: 53.1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T: 29.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T: 11.1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Tx: 10.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-year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T: 37.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T: 8.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n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9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2.5 (16.4-89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9/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No prior radiation and I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Additional therapy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de-DE"/>
              </w:rPr>
              <w:t>- anti-PD1: 23/99 (2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de-DE"/>
              </w:rPr>
              <w:t>- BRAFi: 9/99 (9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de-DE"/>
              </w:rPr>
              <w:t>- CT: 38/99 (3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+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RS &gt; 5.5 months after IPI: SRS &lt; 5.5 months after IPI = HR 1.78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=0.12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intracranial control rate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RS &lt; 5.5 months after IPI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51): 8.43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RS &gt; 5.5 months after IPI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20): 3.63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intracranial rate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&lt; 5.5 months after IPI: 51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&gt; 5.5 months after IPI: 2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nderson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1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7 (32-8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4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Systemic therapy: 13/21 (61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IPI: 10/13 (7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+ pembroliz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intracranial response rate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Pembro: 70% (16/23 lesions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PI: 32% (10/31 lesions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22% (5/27 lesion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Grade 3 edema resulting in confusion: 1/21 (4.8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zer et al., 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3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8 (23-8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5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urgery: 3/23 (13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: 1/23 (4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: 2/23 (8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ombination: 5/23 (2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ab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atients died during FU: 17/23 (73.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, range) OS: 36.6 (22.2-50.9, 14.4-103.1)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95% CI, range) overall PFS: 16.3 (14.1-18.5, 4.0-44.9)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auer-Nilsen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34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1.7 (21.2-84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92/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olid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: 19.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T: 63.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Hemorrhagi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: 23.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T: 7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T (15% for solid, 31% for hemorrhagi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: 4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: 31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3-year: 1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s L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emorrhagic metastases: 4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olid metastases: 83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ime to local tumor progression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Prior WBRT: HR = 1.62, 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Prior CT: HR = 0.69, 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o significant difference between the group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lank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pen-label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219 patients, 753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5 (13-9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822/13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T: 1137/3219 (3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urgery: 3159/3219 (9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T: 1406/3219 (4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PI: 286/3219 (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Fi: 19/3219 (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Ki: 71/3219 (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95% CI) OS in MBM: 7.4 (6.9-8.0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95% CI) PFS in MBM: 3.7 (3.7-3.9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3/4 A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y: 1176/3219 (3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rthralgia: 102/3219 (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Keratoacanthoma: 253/3219 (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CC of the skin: 256/3219 (8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ordia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8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o prior treat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2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4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2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17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26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T: 3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ingle lesion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29): 9.1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&gt;1 lesion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69): 4.9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BRAFi prognostic factor, 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hoong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08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4.3 (17.3-87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75/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WBRT (unknown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 N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and 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-1 (11, 10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CTLA-4 (28, 26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/MEKi (39, 36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Ki (1, 1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(26, 24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atients died during FU: 58/108 (53.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14.2 (8.8-20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 and 12-month (95% CI) OS: 56% (45-65)/34% (23-4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– specified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-1: 20.4 (8.8-N/A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CTLA-4: 7.5 (4.4.15.6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BRAFi ± MEKi: 17.8 (11.8-N/A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without systemic therapy: 10.8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 and 12-month brain control (BC): 67%/4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duration of B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-1: 12.7 (5.5-N/A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CTLA-4: 7.5 (4.0-15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/MEKi: 12.7 (8.3-18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ohen-Inbar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6 MBM-patients, 32/46 group A, 14/46 group B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oup A (SRS before or during IP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2.0 (24.3-8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3/9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oup B (SRS after IP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6.7 (48.4-8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0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oup A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5 (46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3 (9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oup B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1 (78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 (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 after SRS, entire cohort: 13.4 (1.2-43.2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Group A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: 13.8 (2.7-43.2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 and 12-month OS: 81.3%/59.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B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: 6.4 (1.2-24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 and 12-month OS: 57.1%/33.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disease response (range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5.4 (0.4-34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A: 7.2 (1.1-34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B: 5.0 (0.4-20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ocal recurrence-free duration (LRFD) (range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8.4 (0.4-34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A: 19.6 (1.1-34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B: 3 (0.4-20.4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ny grad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Fatigue: 16/46 (34.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ocal neurological deficit: 11/46 (23.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eadache: 9/46 (19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eizures: 8/46 (17.4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agogo-Jack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9 patients, 36/89 MB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3 (18-8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59/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ystemic therap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47/89 (52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 and/or MEKi: 15/89 (16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rior treatment for MB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3/36 (36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/36 (2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2/36 (5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 + radiation: 9/36 (2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embroliz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atients died during FU 36/89 (40.4);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6/36 (44.4) in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90% CI) overall OS (all patients): 20.4 (15-N/A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tim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 to progression at any si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BM: 6 months (53/8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reated BM: 5 months (26/8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Untreated BM: 1.2 months (10/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avies et al.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30 MBM-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303/330 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≤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65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ystemic therapy: 307/330 (93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MZ and unknown other systemic therap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survival from time of MBM-diagnosis: 4.65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with initially TMZ (7/330): 4.70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with other initial systemic therapies: 4.65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avies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pen-label, multi-cohort phase 2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5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 (BRAFV600E-mutant, asymptomatic MBM, without prior local brain-directed Tx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2.0 (23-8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40/3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 (BRAFV600E-mutant, asymptomatic MBM, with prior local Tx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4.5 (36-7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0/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C (BRAFV600D/K/R-mutant, asymptomatic MBM, with or without prior local Tx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3.0 (44-8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1/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D (BRAFV600D/E/K/R-mutant, symptomatic MBM, with or without prior local Tx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mean) age: 46.0 (23-6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1/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teroid therap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3/76 (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1/16 (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0/16 (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D: 5/17 (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abrafenib plus trameti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10.8 (8.7-19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24.3 (7.9-NE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10.1 (4.6-17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D: 11.5 (6.8-22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 OS rate (95% C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79 (68-87) 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81 (52-94) 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69 (40-86) 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D: 88 (61-97) 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-month OS rate (95% CI):</w:t>
              <w:br/>
              <w:t>- Cohort A: 46 (33-58) 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69 (40-86) 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44 (20-66) 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D: 44 (20-66)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respons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44/76 (5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9/16 (5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7/16 (4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D: 10/17 (5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verall respons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44/76 (5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9/16 (5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7/16 (4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D: 11/17 (6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5.6 (5.3-7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7.2 (4.7-14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4.2 (1.7-6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D: 5.5 (2.8-7.3)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otal grade 3/4 AE’s: 60/125 (4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evito et al.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9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8 (30-8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7/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Other CT: 9 patients before TMZ, other patients after TMZ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 combined with TMZ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from date of MBM: 44.4 (30.6-74.7) week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 alone: 16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FS (95% CI): 20.4 (16.6-30.9)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Thrombocytopenia grade 3: 3/29 (13.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atigue Grade 3: 1/29 (3.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eutropenia Grade 3: 1/29 (3.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ymphedema Grade 3: 1/29 (3.4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ao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2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6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49/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: 6/72 (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ocal failur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ncurrent IPI: 1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concurrent IPI: 1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ao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1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2 (27-8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2/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urgery: 34/91 (37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7/91 (7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30/91 (33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TT: 41/91 (4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10.6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7.8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PI: 15.1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OS for SRS +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concurrent: 18.7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ncurrent: 11.8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concurrent IPI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28): 63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oncurrent IPI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23): 5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IPI: 2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F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IPI: 1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ncurrent IPI: 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concurrent IPI: 2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3/4 AE’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IPI: 1/40 (2.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ncurrent: 2/23 (8.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concurrent:2 /28 (7.1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 Giacomo et al.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pen-label, single-arm phase 2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6 patients, 20/86 MB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4 (43-6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0/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for metastases: 42/86 (48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for BM: 4/20 (20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for BM: 3/20 (1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PI combined with fotemust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13.3 (8.9-19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MBM: 13.4 (10.0-N/A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Disease control whole group: 40/86 (46.5%, 95% CI: 35.7-57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BM separate (10/20): 50%, 95% CI: 27.2-7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immune-related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ll patients: 5.3 (3.4-7.1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BM: 4.5 (0.3-8.7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Grade 3/4 treatment-related AE’s: 47/86 (54.7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 Giacomo et al., 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2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6 patients, 20/86 MB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5 (43-6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0/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for metastases: 42/86 (48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for BM: 4/20 (20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for BM: 3/20 (1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PI combined with fotemust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12.9 (7.1-18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MBM: 12.7 (2.7-22.7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rago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5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49.2 (16.2-72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8/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urgery: 18/65 (27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RS: 22/65 (33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WBRT: 20/65 (3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3/65 (4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1: 18 (27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CTLA-4: 12 (1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F/MEK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9.5 (7.7-13.5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PFS: 5.3 (3.6-6.1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u Four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3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0 (33-8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4/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31/43 (72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8/43 (18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 before Pembrolizumab: 28/40 (71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29/43 (67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embroliz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from Pembro: 11.3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OS from RT: 15.7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ummer et al.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pen-label phase 1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4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47 (24-7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3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4/24 (58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6/24 (25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4/24 (16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 + RT: 4/24 (16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5.3 (3.9-6.6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verall partial response (PR) (both intra- and extracranial): 10/24 patients (42%, 95% CI: 22.1-6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PFS: 3.9 (3.0-5.5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zienis et al., 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2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49 (21-7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3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1/22 (4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5/22 (22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 + WBRT: 4/22 (18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2/22 (9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46 weeks in responding patients and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1 weeks in nonresponding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time to CNS progression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3 (12-60) weeks in responding patients and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4 (3-22) weeks in nonresponding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Falchook et al.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1 dose-escalation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6 patients, 10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 non-MBM: 54.5 (41-6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 MBM: 62.5 (29-6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non-MBM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1/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MBM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ab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PFS MBM: 4.2 (3.3-5.3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Fang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37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7 (16-8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94/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56/137 (40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86/137 (6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CTLA-4 blockade and PD-1 inhib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16.9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Fang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35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6 (4-8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57/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Tx: 136/235 (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/Surgery: 159/235 (6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ocal ablative + WBRT: 17/235 (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39/235 (1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20/235 (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for all patients: 11.3 (9-13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Foppen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46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4 (23-8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80/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during TT: 18/146 (1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during TT: 26/146 (1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x after progression on TT: 38/146 (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 (58%), dabrafenib (21%) or dabrafenib + trametinib (2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6.6 (5.7-7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emurafenib: 5.7 (4.6-6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abrafenib: 8.8 (3.9-13.7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Dabrafenib + trametinib: 11.2 (6.8-15.7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control ra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otal: 99/146 (6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emurafenib: 60/85 (7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abrafenib: 21/31 (68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Dabrafenib + trametinib: 18/30 (6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intracranial PFS: 4.1 (3.2-5.0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intracranial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emurafenib: 3.6 (3.5-3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abrafenib: 5.7 (3.0-8.4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Dabrafenib + trametinib: 5.8 (3.2-8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extracranial PFS: 4.6 (3.4-5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extracranial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emurafenib: 4.0 (3.3-4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abrafenib: 5.8 (3.3-8.3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abrafenib + trametinib: 7.3 (3.9-10.8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abani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104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2.0 (18-9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797/3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T combined with IT (mostly IP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638/1104 (57.8%)</w:t>
              <w:br/>
              <w:t>- WBRT + IT: 103/1104 (9.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274/1104 (24.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T: 89/1104 (8.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: 6.2 (5.6-6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 + IT: 11.1 (8.9-1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1.9 (9.8-14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T: 17.0 (10.7-23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4.4 (3.9-4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+ IT: 8.5 (6.5-10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Gaudy-Marqueste et al., 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0 MBM-patients, 24/30 GKRS under BRAFi, 6/30 GKRS before BRAF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KRS under BRAF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Median age 50 (24-68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3/1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KRS before BRAF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1.2 (43-7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/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GKRS and BRAFi (26/30 Vemurafenib, 4/30 Dabrafeni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from first GKRS under BRAFi: 24.8 (10.1-39.6) week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from first dose BRAFi: 48.85 (30.62-67.08) week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s survival: 78.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OT1ef757c0;Cambria"/>
                <w:sz w:val="17"/>
                <w:szCs w:val="17"/>
                <w:lang w:val="en-GB"/>
              </w:rPr>
              <w:t>M</w:t>
            </w:r>
            <w:r>
              <w:rPr>
                <w:rFonts w:cs="AdvOT1ef757c0;Cambria"/>
                <w:sz w:val="17"/>
                <w:szCs w:val="17"/>
                <w:lang w:val="en-US"/>
              </w:rPr>
              <w:t xml:space="preserve">edian time to new MBM from </w:t>
            </w:r>
            <w:r>
              <w:rPr>
                <w:rFonts w:cs="AdvOT1ef757c0+fb;Calibri"/>
                <w:sz w:val="17"/>
                <w:szCs w:val="17"/>
                <w:lang w:val="en-US"/>
              </w:rPr>
              <w:t>fi</w:t>
            </w:r>
            <w:r>
              <w:rPr>
                <w:rFonts w:cs="AdvOT1ef757c0;Cambria"/>
                <w:sz w:val="17"/>
                <w:szCs w:val="17"/>
                <w:lang w:val="en-US"/>
              </w:rPr>
              <w:t>rst GKRS under BRAF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rFonts w:cs="AdvOT1ef757c0;Cambria"/>
                <w:sz w:val="17"/>
                <w:szCs w:val="17"/>
                <w:lang w:val="en-US"/>
              </w:rPr>
              <w:t>was 12.85 weeks (95% CI: 11.6</w:t>
            </w:r>
            <w:r>
              <w:rPr>
                <w:rFonts w:cs="AdvOT1ef757c0+20;Calibri"/>
                <w:sz w:val="17"/>
                <w:szCs w:val="17"/>
                <w:lang w:val="en-US"/>
              </w:rPr>
              <w:t>–</w:t>
            </w:r>
            <w:r>
              <w:rPr>
                <w:rFonts w:cs="AdvOT1ef757c0;Cambria"/>
                <w:sz w:val="17"/>
                <w:szCs w:val="17"/>
                <w:lang w:val="en-US"/>
              </w:rPr>
              <w:t>14.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audy-Marqueste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79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59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96/83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mutated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T or IT after SRS: 76/10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TT or IT after SRS: 29/10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wild-typ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T or IT after SRS: 32/68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TT or IT after SRS: 36/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mutated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T or IT after SRS: 28/76 (36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TT or IT after SRS: 10/29 (34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wild-typ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T or IT after SRS: 7/32 (21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TT or IT after SRS: 6/36 (16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SRS combined with IPI, anti-PD1, BRAFi and BRAF/MEK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2.29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T or TT: 10.95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(months):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mutated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Tx: 2.6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±MEKi: 7.3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±MEKi + IT: 14.8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wild-typ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IT: 2.29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1: 12.2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8.6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+ anti-PD1: 14.0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mutated treated with BRAF±MEK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7.31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 rate: 35.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OS rate: 8.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wild-type treated with anti-PD1</w:t>
            </w:r>
            <w:r>
              <w:rPr>
                <w:color w:val="000000"/>
                <w:sz w:val="17"/>
                <w:szCs w:val="17"/>
                <w:lang w:val="en-GB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12.26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 rate: 63.6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2-year OS rate: 23.9%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erber et al., 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3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4 (36-8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7/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8/13 (61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: 5/13 (38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raniotomy: 5/13 (3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4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survival rate: 15.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1-2 fatigue/nausea/cognitive changes: 54%/23%/2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Grade 3 cognitive changes: 1/13 (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-tumoral haemorrhage: 10/10 with follow-up imaging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ibney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chart revie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83 MBM-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Mean (SD) age: 57.2 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 11.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): 172/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25/283 (44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48/283 (17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34/283 (12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30/283 (1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 and 12-month OS rate (95% CI): 85.6% (80.1-89.8)/59.0% (49.5-67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With prior local treatments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OS rate (95% CI): 81.8% (70.9-88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OS rate (95% CI): 61.4% (45.9-73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ithout prior local treatm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OS rate (95% CI: 87.9% (81.0-92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OS rate (95% CI): 59.4% (47.7-69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response: 136/283 (48.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Extracranial response: 129/283 (45.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oldberg et al.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2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8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4 (41-8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2/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4/18 (77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esection: 8/18 (44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3/18 (16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RS: 9/18 (5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embroliz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not reach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in metastasis response rate: 2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embrolizumab was safe and well-tolerated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Grade 1-2 headache/dizziness/stroke/seizure: 17%/6%/0%/17%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: cognitive changes/elevated aminotransferases: both 6%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orka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0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9.2 (21.8-75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5/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ical resection: 9/30 (3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0/30 (3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6/30 (5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T: 6/30 (2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emurafenib: 2/30 (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abrafenib + control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8.8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PFS: 5.5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ny, grade 3/4: 3/30 (1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ash: 5/30 (17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bookmarkStart w:id="0" w:name="_Hlk4756861"/>
            <w:bookmarkEnd w:id="0"/>
            <w:r>
              <w:rPr>
                <w:color w:val="000000"/>
                <w:sz w:val="17"/>
                <w:szCs w:val="17"/>
                <w:lang w:val="en-GB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ummadi et al., 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chart revie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91/436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9.1 (24-9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58/1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" w:name="_Hlk4756868"/>
            <w:r>
              <w:rPr>
                <w:color w:val="000000"/>
                <w:sz w:val="17"/>
                <w:szCs w:val="17"/>
                <w:lang w:val="en-GB"/>
              </w:rPr>
              <w:t>Lower incidence of BM in patients with BRAF-mutated tumors who took Vemurafenib before the development of BM vs. those who did not: incidence rate ratio (95% CI): 0.51 (0.30-0.86)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9)</w:t>
            </w:r>
            <w:bookmarkEnd w:id="1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upta et al.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2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4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WBRT + Vandetanib 10/2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(range) age: 57 (42-7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5/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WBRT + placebo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8/2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(range) age: 64 (44-8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/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afety cohort 6/2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(range) age: 69 (55-7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4/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WBRT + Vandetanib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10/10 (10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cal: 6/10 (60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: 3/10 (30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WBRT + placebo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7/8 (87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cal: 6/8 (75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: 1/8 (12.5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afety coho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6/6 (10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cal: 2/6 (33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: 2/6 (3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 versus WBRT combined with Vandeta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90% CI) OS WBRT + Vandetanib: 4.6 (1.6-6.3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90% CI) OS WBRT + placebo: 2.5 (0.2-7.2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5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0% CI) PFS: - Vandetanib: 3.3 (1.6-6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lacebo: 2.5 (0.2-4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WBRT + Vandetanib + safety coho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atigue 6/16 (37.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ausea 4/16 (25/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eadache 3/17 (17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nfusion 4/16 (25.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lopecia 5/16 (31.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y grade 3: 5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WBRT + placebo: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no AE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Harding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7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3 (25-8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5/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9/27 (33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/27 (3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raniotomy 1/27 (3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ultimodality: 2/27 (7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9/27 (3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7.5 (4.3-not reached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(95%CI) OS: 30.4% (13.2-5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PFS: 4.1 (2.7-7.9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WBRT + Vemurafenib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- grade 2 radiation dermatitis: 3/10 (30.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- Painful cutaneous reaction: 1/10 (10.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de-DE"/>
              </w:rPr>
              <w:t xml:space="preserve">Overall, grade </w:t>
            </w:r>
            <w:r>
              <w:rPr>
                <w:sz w:val="17"/>
                <w:szCs w:val="17"/>
                <w:lang w:val="en-US"/>
              </w:rPr>
              <w:t>3 or mor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- Rash: 6/27 (22.2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- Hyperproliferative skin lesions: 4/27 (14.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- Photosensitivity: 3/27 (11.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- Seizure: 1/27 (3.7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Haueis et al.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6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i grou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(targeted therapy) (42/96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4 (24-7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5/1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ntrol grou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(no targeted therapy) (54/96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5 (35-8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6/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BRAFi group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argeted therapy: 32/42 (76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therapies: 10/42 (23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ntrol group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therapies: 20/54 (37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Fi and control group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ntrol group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ystemic therapy: 48/54 (89.0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: 21/54 (38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mmuno: 13/54 (24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ultikinase inhibitor: 1/54 (1.8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 + immune: 7/54 (13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 and multikniase inhibitor: 6/54 (1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Fi group: significantly greater increase in number of B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Fi group: mean size of new lesions was small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Hofmann et al.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rospective phase 3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17 metastatic melanoma 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34/117 BSC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6 (39-7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8/1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BM 8/34 (23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83/117 BSC + CVD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2 (33-7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47/3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BM 7/83 (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SC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26/34 (76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mmuno: 4/34 (11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-immuno: 7/34 (20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SC + CVD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52/83 (62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mmuno: 15/53 (28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-immuno: 33/83 (39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est supportive care (BSC) alone and BSC combined with Cisplatin, Vindesine and Dacabazine (CV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S multivariate Cox, OR (95% CI) for MBM: 2.74 (1.52-4.9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ohort 1: 4.6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ohort 2: 7.6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=0.014, 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 0.001 for MBM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SC: 1 grade IV even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SC + CVD: 14 grade IV ev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Hong et al.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6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17/26 ACT with TIL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(range) age: 41 (17-6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9/8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9/26 TCR-transduced lymphocyte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(range) age: 39 (25-5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/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CT (cyclophosphamide and fludarabine with or without total body irradiation), followed by the infusion of autologous TIL or autologous peripheral blood lymphocy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ACT+TIL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8.5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survival: 4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TCR-lymphocyte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15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ACT+TIL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omplete response in the brain: 7/17 (41.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Overall partial response: 6/17 (35.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ACT+TCR-lymphocyte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omplete response in the brain: 2/9 (22.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Overall partial response 1/2 (50.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ACT+TIL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barachnoid haemorrhage: 1/17 (5.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orgulescu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753 MBM-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heckpoint blockade IT (CBI) and BRAFV600-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-year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efore FDA approvals for CBI and BRAFV600-TT: 7.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fter approvals: 14.1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No initial CBI: 5.2 (4.7-5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itial CBI: 12.4 (10.4-15.8) months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Jones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chart revie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9.2 (39-7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8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0/12 (83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5/12 (4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PI combined with craniotom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7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Kaidar-Person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8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29/58 Non-immunoTx: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age: 6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29/58 ImmunoTx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age: 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i/>
                <w:color w:val="000000"/>
                <w:sz w:val="17"/>
                <w:szCs w:val="17"/>
                <w:lang w:val="de-DE"/>
              </w:rPr>
              <w:t>Non-immunoTx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- WBRT: 3/29 (10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de-DE"/>
              </w:rPr>
            </w:pPr>
            <w:r>
              <w:rPr>
                <w:i/>
                <w:color w:val="000000"/>
                <w:sz w:val="17"/>
                <w:szCs w:val="17"/>
                <w:lang w:val="de-DE"/>
              </w:rPr>
              <w:t>ImmunoTx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- WBRT: 4/29 (1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and SRS combined with immunothera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- 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Non-immunoTx: 5.5 (3.8-8.4) month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- </w:t>
            </w:r>
            <w:r>
              <w:rPr>
                <w:color w:val="000000"/>
                <w:sz w:val="17"/>
                <w:szCs w:val="17"/>
                <w:lang w:val="en-GB"/>
              </w:rPr>
              <w:t>ImmunoTx: 15 (10-15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1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ocal intracranial failur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-immunoTx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4/29 (13.8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mmunoTx: 14/29 (48.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stant intracranial failur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Non-immunoTx: 13/29 (44.8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mmunoTx: 19/29 (65.5%)</w:t>
            </w:r>
          </w:p>
          <w:p>
            <w:pPr>
              <w:pStyle w:val="Normal"/>
              <w:tabs>
                <w:tab w:val="clear" w:pos="708"/>
                <w:tab w:val="left" w:pos="1390" w:leader="none"/>
              </w:tabs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Failure Free Survival (FFS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-immunoTx: 4.3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mmunoTx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.5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adiation necrosi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-immunoTx: 0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mmunoTx: 8/29 (27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Hemorrhag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-immunoTx: 2/29 (6.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mmunoTx: 7/29 (24.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ny brain toxicit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- Non-immunoTx vs. ImmunoTx: HR: 9.6 (95% CI 2.1-42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de-DE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de-DE"/>
              </w:rPr>
              <w:t>=0.0029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Kiess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6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7 (24-7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7/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MZ: 21/46 (45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L-2: 7/46 (15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isplatin, Vinblastine and TMZ: 17/46 (3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during IPI (N</w:t>
            </w:r>
            <w:r>
              <w:rPr>
                <w:color w:val="000000"/>
                <w:sz w:val="17"/>
                <w:szCs w:val="17"/>
                <w:lang w:val="en-GB"/>
              </w:rPr>
              <w:t>=15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: 6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before IPI (N</w:t>
            </w:r>
            <w:r>
              <w:rPr>
                <w:color w:val="000000"/>
                <w:sz w:val="17"/>
                <w:szCs w:val="17"/>
                <w:lang w:val="en-GB"/>
              </w:rPr>
              <w:t>=19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)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: 56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after IPI (N</w:t>
            </w:r>
            <w:r>
              <w:rPr>
                <w:color w:val="000000"/>
                <w:sz w:val="17"/>
                <w:szCs w:val="17"/>
                <w:lang w:val="en-GB"/>
              </w:rPr>
              <w:t>=12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)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: 4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=0.008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SRS during IPI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local recurrence: 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before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local recurrence 1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after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local recurrence: 11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3 to 4 toxicities: 9/46 (19.6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Kluger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2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3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5 (40-8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5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ical resection: 12/23 (5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5/23 (2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2/23 (5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13/23 (5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4/23 (1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embroliz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17 (10-NR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PFS: 2 (2-NR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3/4 AE’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gnitive dysfunction: 1/23 (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ash: 1/23 (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cidosis: 1/23 (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yponatremia: 1/23 (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Elevated transaminases: 1/23 (4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Knisely et al.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chart revie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7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1 (24-8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49/28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: 27/77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before SRS: 11/27 (40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after SRS: 16/27 (59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48/77 (62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TT: 14/77 (18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27/77 (3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Entire coho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: 8.8 (4.93-18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IPI group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: 21.3 (6.43-26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(95% CI) OS: 47.2% (24.8-66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Non-IPI group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: 4.9 (3.3-10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(95% CI) OS: 19.7% (9.0-33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before 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: 19.8 (1.5-not reached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after 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: 21.3 (15.7-not reached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Konstantinou et al., 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8 MBM-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6/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ical resection: 8/38 (21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7/38 (18.4)</w:t>
              <w:br/>
              <w:t>- WBRT: 3/38 (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24/38 (63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+ RT: 6/38 (15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+ surgery: 4/38 (10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+ RT + surgery: 4/38 (1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range) OS all patients: 101 days (54-15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OS: 10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M-control rate: 6/38 (1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rug-related AE: 26/38 (68.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I: 15/38 (39.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kin: 6/38 (15.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tracranial haemorrhage: 8/38 (21.1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Kotecha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66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(SD) age:57 (1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27/139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-mutated: 35/366 (9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-wild-type: 43/366 (11.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 unknown: 288/366 (78.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94/366 (2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217/366 (5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82/366 (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Fi, anti-PD1, anti-CTLA-4, Cytokines (± SRS: 191/366, 5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6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+: 9 (6-13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-WT: 5 (4-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 unknown: 6 (5-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s OS (range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50% (45-5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+: 67% (50-8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-WT: 44% (30-5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 unknown: 49% (44-5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-months OS (range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24% (20-2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+: 35% (20-5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-WT: 28% (16-4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 unknown: 23% (18-2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-months (95% CI) intracranial failur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+: 58% (41-7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-WT: 43% (28-5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 unknown: 42% (36-4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+ systemic therapy, local failure (95% C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s: 12% (10-1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s: 14% (11-1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s BRAF+: 6% (2-1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s BRAF-WT: 22% (13-3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&lt;0.01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stant failure (95% C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s SRS alone: 48% (39-5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s SRS alone: 69% (59-7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s BRAF+: 69% (49-8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s BRAF-WT: 72% (50-8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-months distant failure BRAF+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BRAFi: 9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6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3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adwa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42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7 (17-8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82/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34/142 (23.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52/142 (36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35/142 (24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embrolizumab: 36/142 (25.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ivolumab: 19/142 (13.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+Nivolumab: 8/142 (5.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- Overall: 8 (6.9-9.1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10 (4.5-15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1: 9 (3.1-14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response rate (complete and partial) for IT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65): 3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ong et al.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2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172 MBM-patients: 89/172 cohort A, 83/172 cohort B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 (no previous local treatment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2 (43-6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5/2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 (previous surgery, WBRT or SRS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3 (44-6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55/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23/89 (25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T: 5/89 (5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mall-molecule targeted: 1/89 (1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iological: 1/89 (1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35/83 (42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T: 14/83 (16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mall-molecule targeted: 2/83 (2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iological: 1/83 (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ab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Val600Glu BRAF mutan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 cohort A: 33.1 (25.6-NR) week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 cohort B: 31.4 (25.7-NR) week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Val600Lys BRAF mutan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 cohort A: 16.3 (6.9-22.4) week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 cohort B: 21.9 (15.3-NR)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Val600Glu BRAF mutan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PFS cohort A: 16.1 (15.7-21.9) week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PFS cohort B: 16.6 (15.9-23.7) week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Val600Lys BRAF mutan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PFS cohort A: 8.1 (3.1-16.1) week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PFS cohort B: 15.9 (7.9-22.4)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 or worse AEs: 38/172 (22.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tracranial haemorrhage: 10/172 (5.8%); 1 treatment-related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Long et al., 201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2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9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 (nivolumab+IP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9 (53-6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9/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 (nivolumab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3 (52-7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9/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C (nivolumab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1 (48-5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1/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/MEKi: 8/35 (2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0/35 (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0/35 (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0/35 (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/MEKi: 6/25 (2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0/25 (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0/25 (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0/25 (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/MEKi: 12/16 (7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9/16 (5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8/16 (5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7/16 (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ivolumab + IPI vs. nivolumab al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NR (8.5-NR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18.5 (6.9-NR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5.1 (1.8-NR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s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78% (65-9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68% (52-8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44% (25-7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response, overall (95% C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16/35 (29-6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5/25 (7-4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1/16 (0-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Extracranial response, overall (95% C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17/35 (37-7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6/25 (11-5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3/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intracranial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NR (2.9-NR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2.5 (1.7-2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2.3 (1.4-4.3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extracranial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13.8 (4.9-NR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2.6 (1.8-13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2.6 (2.1-13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: 19/35 (5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4: 3/35 (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: 4/25 (1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: 2/16 (13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onser et al., 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1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44.4 (19.2-63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4/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: 15/41 (36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urgical resection combined with immunotherapy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mmunotherap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L-2: 35/41 (85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accine: 5/41 (12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b: 1/41 (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: 16.1 (2.3-95.2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 with adjuvant WBRT: 19.1 (4.2-64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 without adjuvant WBRT: 12.2 (2.3-95.2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6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sponse to systemic immunoTx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(range) OS: 33.8 (3.5-75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survival rate: 88.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survival rate: 70.6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o response to systemic immunoTx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ean (range) OS: 16.6 (2.3-95.2) months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6-month survival rate: 62.5%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12-month survival rate: 37.5%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verall LC-rate: 92.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time to local recurrenc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6.4 (2.7-64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-WBRT: 10.2 (1.5-95.0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stant recurrence rate: 37.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y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2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2 (19-6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40/1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F mutation: 31/52 (59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Fi: 17/31 (5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ystemic: median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SRS with or without treatment for BRAF-mu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1-year median OS for all patients: 12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OS rate: 48.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 mutation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 rate: 50.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BRAF mutation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 rate: 45.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3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 rate: 50.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BRAF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 rate: 42.9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8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Entire coho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LC-rate: 69.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 mutation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1-year LC-rate:85.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BRAFi: 1-year LC-rate: 51.5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7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Entire coho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DC-rate: 33.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time to failure: 5.5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 mutation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1-year DC-rate:32.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BRAFi: 1-year LC-rate: 33.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tratumoral haemorrhage: 29.2% of the lesions after SR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angana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95 stage IV melanoma 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7 (13.6-88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39/15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BM: 171/3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T: 112/395 (2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T, TT (BRAF±MEKi), 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MB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8.1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18): 6.1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TT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23): 7.2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T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14): 10.9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T + TT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=6): 9.1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argolin et al.,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Phase 2 tr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2 MBM-patients; 51/72 cohort A, 21/72 cohort B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 (neurologically asymptomatic and no corticosteroids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9 (33-7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3/18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 (neurologically symptomatic and corticosteroids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7 (30-7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1/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T: 24/51 (47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TT: 8/51 (15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22/51 (43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7/51 (33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4/51 (7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T: 5/21 (23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TT: 3/21 (1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14/21 (66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5/21 (23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0/21 (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: 7.0 (4.1-10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(95% CI) OS: 55% (41-6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(95% CI) OS: 31% (18-4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4-month (95% CI) OS: 26% (14-3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: 3.7 (1.6-7.3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(95% CI) OS: 38% (17-5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(95% CI) OS: 19% (2-3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4-month (95% CI) OS: 10% (0-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PFS**: 1.4 (1.2-2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PFS**: 1.2 (1.2-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A, any grad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eadache: 18/51 (35.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ausea: 22/51 (43.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iarrhoea: 25/51 (49.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omiting: 13/51 (25.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B, any grad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eadache: 6/21 (28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ausea: 4/21 (19.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iarrhoea: 9/21 (42.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omiting: 1/21 (4.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artin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45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IT: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73/1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T: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72/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o prior systemic T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+ IT (IPI, pembrolizumab, nivoluma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T and radiation necrosis: HR = 4.02 (95% CI 1.17-13.82),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 P</w:t>
            </w:r>
            <w:r>
              <w:rPr>
                <w:color w:val="000000"/>
                <w:sz w:val="17"/>
                <w:szCs w:val="17"/>
                <w:lang w:val="en-GB"/>
              </w:rPr>
              <w:t>=0.03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adiation necrosi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IPI vs. no IT: HR = 4.70 (95% CI 1.36-16.19), 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anti-PD1 vs. no IT: HR = 3.57 (95% CI 0.94-13.53), 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6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astorakos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98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A (BRAFV600+, no BRAFi), n=23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3 (20-8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2/1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B (BRAFV600+, BRAFi), n=67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47 (16-7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8/29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C (BRAF-WT), n=108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1 (13-8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84/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BRAF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after 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36 (0-76.1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13 (9.4-16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7 (5.6-8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survival rate after 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34.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52.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28.7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-year survival rate after 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A: 30.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B: 20.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C: 8.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SRS before BRAFi better survival compared SRS after BRAFi, p&lt;0.001 or concurrently to SRS, 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erebral hematoma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BRAFi: 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10.4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3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athew et al.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8 MBM-patients; 25/58 SRS + IPI, 33/58 SR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2 (27-8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3/1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7 (27-9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7/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+IPI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12/25 (49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13/33 (39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Entire cohort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S: 5.9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OS: 56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OS: 45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1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Entire coho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LC: 8.7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ocal failure: 24/58 (41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LC rate: 6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freedom of new MBM: 3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6-month LC rate: 65%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5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freedom of new MBM: 47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haemorrhag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PI: 7/25 (29.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0/33 (30.3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cArthur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2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46 MBM-patients; 90/146 cohort 1, 56/146 cohort 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1 (previously untreated BM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5.5 (26-8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56/3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2 (previously treated BM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2.5 (28-8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4/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1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8/90 (20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2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34/56 (60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28/56 (50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5/56 (26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1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: 8.9 (0.6-34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2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: 9.6 (0.7-34.3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time to development of new MB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1: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14.9 (3.5-33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2: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14.5 (2.8-27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1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PFS:3.7 (0.03-33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2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PFS: 4.0 (0.3-27.4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1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/4 AEs: 59/90 (65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2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/4 AEs: 36/56 (64.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nzies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42 patients; 30/142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i: 111/142 patients; 30 MB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49.3 (17-8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71/40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i + MEKi: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31/142 patients; 0 MB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0.4 (26-8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8/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o MAPKi or immunotherapy in the metastatic set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BRAFi (Dabrafenib 70/111 (63.1) or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 41/111 (36.9)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Partial response: 22/30 (73.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ilsch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77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8.0 (21-8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99/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22.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23.7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 ± RT: 15.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PI (55.8%), nivolumab (18.9%), pembrolizumab (25.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10.6 (8.7-12.5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stant control ra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34.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ingle MBM: 46.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ultiple MBM: 30.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urphy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6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age: 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8/8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, nivolumab and pembroliz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overall: 26.1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-rates overall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: 68.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: 55.6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3-year: 44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-year LC: 95.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intracranial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ncurrent: 19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concurrent: 3.4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o grade 4 or 5 AE’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3 CNS hemorrhages: 2/26 (7.7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arayana et al.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Retrospective chart review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48.5 (30-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9/12 (75.0); 7/9 (77.8)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T combined with 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 OS: 9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 LC: 7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 freedom from new MBM: 5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adiation necrosis: 1/12 (8.3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ardin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5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8 (32-8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4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4/25 (1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5/25 (2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4/25 (1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T: 7/25 (2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15/25 (6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6/25 (2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/MEKi: 5/25 (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pembroliz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after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iagnosis of MBM: 15.3 (4.6-2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4.6 (5.6-23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pembro: 11 (5.3-16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-rate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s: 7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s: 4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C in 17/25 (68%) patients after median of 8.4 months follow-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stant progression in 16/25 (64%) after a median of 3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PFS (95% CI): 4 (2.2-5.8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3 radiation necrosis: 3/25 (12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lson et al.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6 MBM-patients; 14/26 SRS before/during IPI, 12/26 SRS after IP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6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4/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9/26 (34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following initial SRS: 10.4 (CI 6.5-23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before/during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: 23.4 (5.7-NA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after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OS: 10.4 (1.9-NA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extracranial PFS: 3.0 (1.6-4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intracranial PFS: 6.3 (3.1-12.2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 (95% CI) distant intracranial PFS: 44% (22-6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-month (95% CI) distant intracranial PFS: 26% (9-4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alon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intracranial PFS: 3.3 (2.8-NA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(95% CI) intracranial PFS: 34% (12-5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Addition of WB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intracranial PFS: 7.5 (0.8-18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(95% CI) intracranial PFS: 67% (19-9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before/during IPI (N</w:t>
            </w:r>
            <w:r>
              <w:rPr>
                <w:color w:val="000000"/>
                <w:sz w:val="17"/>
                <w:szCs w:val="17"/>
                <w:lang w:val="en-GB"/>
              </w:rPr>
              <w:t>=14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), distant intracranial progression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edian (95% CI) intracranial PFS: 4.0 (1.8-18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after IPI (N</w:t>
            </w:r>
            <w:r>
              <w:rPr>
                <w:color w:val="000000"/>
                <w:sz w:val="17"/>
                <w:szCs w:val="17"/>
                <w:lang w:val="en-GB"/>
              </w:rPr>
              <w:t>=12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), distant intracranial progression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95% CI) intracranial PFS: 5.2 (1.9-not reached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 CNS toxicity: 3/26 (11.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adionecrosis: 2/26 (7.7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stheimer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00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7 (27-8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5/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50/100 (5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only: 10/100 (10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only: 9/100 (9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ocal only: 16/100 (16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+ systemic:19/100 (19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+ local: 3/100 (3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+ local: 15/100 (15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+ systemic + local: 12/100 (12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: 16/100 (16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ystemic agents used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MZ: 41/100 (41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otemustine: 18/100 (18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oth: 3/100 (3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either: 44/100 (4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Entire coho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3.9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survival rate: 21.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Local (either surgery and/or SRS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6.9 months (46/10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local therap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2.6 months (54/10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ystemic therap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5.1 months (55/10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systemic therap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3.1 months (45/10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WBRT + local therap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5.6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Systemic + local therapy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14.2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L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2.8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ocal therapy + SRS: 2.5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ocal therapy + surgery + SRS: 13.2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ocal therapy + systemic therapy: 11.1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arakh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6 MBM-patient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2 (19-8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45/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3/66 (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9/66 (1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2/66 (1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mbination: 18/66 (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ivolumab or pembroliz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9.9 (6.9-17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mptomatic MBM: 5.7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symptomatic MBM: 13.0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68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ts on cortico’s: 4.8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ts not on cortico’s: 13.1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39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rior SRS or WBRT: 13.1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prior SRS or WBRT: 8.3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20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bsequent RT: 13.0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subsequent RT: 8.3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disease control: 37/66 (5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Extracranial response: 38%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intracranial PFS: 5.3 (3.3-8.2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intracranial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rior SRS or WBRT: 5.3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prior SRS or WBRT: 6.4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64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bsequent RT: 5.3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subsequent RT: 6.4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7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atel et al.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  <w:t>87 MBM-patients; 72/87 SRS, 15/87 SRS + BRAF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de-DE"/>
              </w:rPr>
            </w:pPr>
            <w:r>
              <w:rPr>
                <w:color w:val="000000"/>
                <w:sz w:val="17"/>
                <w:szCs w:val="17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de-DE"/>
              </w:rPr>
            </w:pPr>
            <w:r>
              <w:rPr>
                <w:i/>
                <w:color w:val="000000"/>
                <w:sz w:val="17"/>
                <w:szCs w:val="17"/>
                <w:lang w:val="de-DE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&gt;65 years (n): 24/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55/1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BRAF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&gt;65 years (n): 4/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1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40/72 (55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21/72 (29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BRAF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1/15 (7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0/15 (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BRAF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OS: 72.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OS: 40.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BRAF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OS: 78.6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OS: 64.3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2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range) time to local recurrence (LR): 4.37 months (0-1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LR ra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3.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BRAFi: 9.6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4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radiation necrosi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1.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BRAFi: 22.2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0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time to RN: 8.1 month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atel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4 MBM-patients; 34/54 SRS, 20/54 SRS + IP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60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8/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56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3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4/34 (11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7/34 (50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7/20 (35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5/20 (7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and 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38.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PI: 37.1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8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within 14 days of 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: 42.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OS: 42.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&gt; 14 days of SR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: 33.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OS: 16.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alon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OS: 38.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OS: 25.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LC ra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92.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PI: 71.4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4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radiation necrosi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20.9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PI: 30.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7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haemorrhage ra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4.7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IPI: 15.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1.00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Qian et al.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5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age: 62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51/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T: 18/75 (24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15/75 (2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SRS combined with immunotherapy (54/75 (72%) anti-CTLA-4, 21/75 (28%) anti-PD-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Median (range) OS all patients: 18.5 (2.1-96.1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Anti-CTLA-4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 for non-concurrent treatment: 8.0 (2.1-61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 for concurrent treatment: 19.1 (3.3-64.2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Anti-CTLA-4 and anti-PD-1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 for non-concurrent treatment: 9.0 (2.1-61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 for concurrent treatment: 19.1 (2.7-64.2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Queirolo et al., 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analysis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46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4 (17-7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76/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acarbazine: 52/146 (35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otemustine: 59/146 (40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MZ: 79/146 (54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latinum-based chemo: 54/146 (37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terferon: 20/146 (13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22/146 (15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: 6/146 (4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 4.3 (3.4-5.2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(95% CI) OS rate: 20% (13-2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 with prior RT: 5.5 (2.2-6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with prior interferon: 4.1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PFS: 3.1 (2.7-3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(95% CI) PFS rate: 17% (10-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reatment related AE of any grade: 42/146 (28.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reatment-related AES grade 3/4: 9/146 (6.2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iver dysfunction: 4/146 (2.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Diarrhoea: 2/146 (1.4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ahman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4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ncurrent IT/RT (35/7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IQR) age: 66.7 (60.9-73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nconcurrent IT/RT (39/7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IQR) age: 59.9 (49.3-69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ncurrent IR/I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10/35 (2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nconcurrent IR/I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6/39 (1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14/39 (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/SRT + I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ncurrent IT/R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24/35 (6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embrolizumab: 7/35 (2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+nivolumab: 2/35 (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ivolumab: 1/35 (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vestigational anti-PD-L1: 1/35 (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nconcurrent IT/R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T prior to RT: 15/39 (3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T after RT: 24/39 (6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13.9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ncurrent: 17.8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-concurrent: 11.6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intracranial PFS: 2.9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ymptomatic radiation necrosi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9/74 (12.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oncurrent: 4/35 (11.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nconcurrent: 5/39 (12.8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obin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8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Anti-PD1 </w:t>
            </w:r>
            <w:r>
              <w:rPr>
                <w:color w:val="000000"/>
                <w:sz w:val="17"/>
                <w:szCs w:val="17"/>
                <w:lang w:val="en-GB"/>
              </w:rPr>
              <w:t>± anti-CTLA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&lt;70 years: 11/13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≥70 years: 2/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8/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Anti-CTLA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&lt;70 years: 19/2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≥70 years: 6/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6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anti-CTLA4 (66%) ± anti-PD1 (3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not reach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-year L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atient-based: 81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esion-based: 9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Median PFS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3.4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1 or combination Tx: 20.3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CTLA4: 2.4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3 radiation necrosi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CTLA4: 3/38 (8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0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chmidberger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41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before RT (20/4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62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4/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after RT (21/4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4/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before R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L-2/interferon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sz w:val="17"/>
                <w:szCs w:val="17"/>
                <w:lang w:val="en-GB"/>
              </w:rPr>
              <w:t>α/CT/vemurafenib: 16/20 (8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after R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</w:rPr>
              <w:t>- IL-2/interferon</w:t>
            </w:r>
            <w:r>
              <w:rPr/>
              <w:t xml:space="preserve"> </w:t>
            </w:r>
            <w:r>
              <w:rPr>
                <w:color w:val="000000"/>
                <w:sz w:val="17"/>
                <w:szCs w:val="17"/>
                <w:lang w:val="en-GB"/>
              </w:rPr>
              <w:t>α</w:t>
            </w:r>
            <w:r>
              <w:rPr>
                <w:color w:val="000000"/>
                <w:sz w:val="17"/>
                <w:szCs w:val="17"/>
              </w:rPr>
              <w:t>/CT/vemurafenib: 17/21 (8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 or SRS combined with IP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9/4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5/4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mbination: 7/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 + IPI 9.0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WBRT: 3.0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003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after RT: 11.0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before RT: 3.0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intracranial PFS: 3.0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intracranial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after RT: 6.0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 before RT: 2.0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No grade 4 AE’s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eifert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8 patients, 14/68 MB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3 (18-7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9/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21/68 (3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murafeni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with progression within CNS: 6.0 (2.1-9.9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iena et al.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2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3 MBM-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ean (SD) age: 51.1 (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11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34/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T: 21/53 (39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RT: 2/53 (3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4/53 (26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emozolom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3.3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PFS: 1.9 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All grade AE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ymphopenia: 16/53 (30.2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hrombocytopenia: 13/53 (24.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ausea: 13/53 (24.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omiting: 14/53 (26.4)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eadache: 10/53 (18.9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sthenia: 9/53 (17.0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ilk et al.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0 MBM-patients; 37/70 No IPI, 33/70 IP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age: 57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0/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WBRT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1/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SRS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6/3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age: 56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0/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WBRT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6/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RS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7/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raniotomy: 7/37 (18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9/37 (51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raniotomy: 6/33 (18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: 14/33 (4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T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Median (95% CI) OS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IPI: 5.3 (4.0-7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18.3 (8.1-25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before RT: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8.1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PI after 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18.4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vs. WBRT: HR = 0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IPI + WBRT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3.1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WBRT: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5.3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6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IPI + SRS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19.9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SRS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4.0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PR)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WBRT: 5/27 (18.5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RS: 3/17 (17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No IPI: 2/22 (9.1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PI before RT: 4/10 (40.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IPI after RT: 2/12 (16.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krepnik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5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8.5 (33-8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0/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2/25 (8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3/25 (12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terleukin/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erferon: 4/25 (16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embrolizumab: 6/25 (2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 35.8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OS: 8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-year OS: 6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C: 55/58 lesions (94.8%) after a median follow-up of 22.7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adiation necrosis: 12/58 lesions (20.7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loot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cohort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43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8 (15-8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59/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raniotomy: 37/243 (15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38/243 (15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118/243 (48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i: 39/243 (16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L-2: 35/243 (14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CTLA4: 77/243 (31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1: 20/243 (8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fro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irst MBM: 10.5 (8.6-12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irst systemic Tx: 14.7 (13.0-21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fro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000-2008: 7.5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009-2010: 8.5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011+: 22.7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0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S rates (95% CI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: 43.4% (36.6-50.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: 27.3% (20.5-34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3-year: 17.5% (11.3-24.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taudt et al., 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65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5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 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54/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(CT or interferon): 128/265 (4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63/265 (23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31/265 (11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22/265 (46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: 28/265 (10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: 12/265 (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entire cohort: 5.0 (4.3-5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9.0 (7.0-11.0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9.0 (7.0-11.0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4.0 (3.2-4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: 3.0 (1.6-4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: 1.0 (0.1-1.9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tokes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87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IT (1102/1287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&lt;60 years: 472/110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0-69 years: 313/11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≥ 70 years: 317/11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800/30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IT (185/1287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&lt;60 years: 86/18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0-69 years: 55/18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≥ 70 years: 44/1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43/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IT: 495/1102 (44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T: 28/185 (1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T combined with I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T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Conventionally fractioned: 818/128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469/12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IT: 6.1 (5.6-6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T: 10.8 (9.1-12.5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&lt;0.0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zyszka-Charewicz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10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(range) age: 55 (34-7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6/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 combined with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 (TMZ): 14/110 (12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12/110 (10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8/110 (7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***: 4.8 (4.1-5.2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alone: 4.0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+ surgery: 9.2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+ SRS: 7.4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 + TMZ: 3.8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 survival: 39.1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2-month survival: 13.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awbi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2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4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9 (22-8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5/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8/94 (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Tx: 16/94 (1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PI combined with nivolum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-ra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: 92.3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9-month: 82.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(estimated): 81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response (95% CI): 55% (45-6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cranial PFS ra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: 64.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9-month: 59.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Extracranial PFS ra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: 75.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9-month: 70.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lobal PFS rat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: 61.1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9-month: 56.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Grade 3/4 AE’s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52/94 (55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eadache: 3/94 (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in oedema: 2/94 (2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tracranial haemorrhage: 1/94 (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eripheral motor neuropathy: 1/94 (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ncope: 1/94 (1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5 immune-related myocarditis leading to death: 1/94 (1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azi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1 patients;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0/31 MBM, 21/31 no MB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MB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5.5 (41-8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5/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MB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4.0 (43-8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6/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MBM***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29.3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3-year (95% CI) survival rate from cycle 1 IPI: 50% (27-9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No MBM***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OS: 33.1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3-year (95% CI) survival rate from cycle 1 IPI: 39% (19-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MB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 diarrhea: 1/10 (10.0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MB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 diarrhea: 3/21 (14.3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ade 3 hypopituitarism: 1/21 (4.8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io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55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51/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urgery (42%), SRS (21%), WBRT (34%), CT (10%), BRAFi±MEK (26%), IPI (15%), anti-PD1 (4%), IPI+anti-PD1 (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SC: 1.8 (1.2-2.3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Tx: 5.4 (3.1-7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4.4 (2.4-6.3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Tx + WBRT: 5.2 (4.1-6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and/or surgery ± WBRT: 6.4 (5.4-7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Tx + SRS and/or surgery: 14.9 (10.7-19.0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rommer-Nestler et al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6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(13/26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age: 54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/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anti-PD1 (13/26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an age: 61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8/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</w:rPr>
            </w:pPr>
            <w:r>
              <w:rPr>
                <w:i/>
                <w:color w:val="000000"/>
                <w:sz w:val="17"/>
                <w:szCs w:val="17"/>
              </w:rPr>
              <w:t>SR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 BRAFi: 8/13 (6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 MEKi: 2/13 (1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 TK/RTKi: 2/13 (1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T: 6/13 (4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terferon: 0/13 (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4/13 (3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anti-PD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 BRAFi: 3/13 (2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 MEKi: 3/13 (2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 TK/RTKi: 0/13 (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 CT: 4/13 (3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terferon: 2/13 (1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6/13 (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anti-PD1 (pembrolizumab 10/13, nivolumab 3/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-month L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8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 + anti-PD1: 8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ecchio et al., 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15 MBM-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≥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53 years (n): 59/1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68/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Surgery: all except patients with unknown primary tumor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T: 34/115 (29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T: 11/115 (9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mmunochemo: 31/115 (27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: 39/115 (3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urgery or SRS (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 CT or RT)</w:t>
            </w:r>
            <w:r>
              <w:rPr>
                <w:color w:val="000000"/>
                <w:sz w:val="17"/>
                <w:szCs w:val="17"/>
                <w:lang w:val="en-GB"/>
              </w:rPr>
              <w:t>: 28/115 (2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Chemo 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RT: 48/115 (41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RT 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 support: 9/115 (7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Support: 29/115 (2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Overall: 4.3 (2.6-6.1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Surgery or SRS (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 CT or RT)</w:t>
            </w:r>
            <w:r>
              <w:rPr>
                <w:color w:val="000000"/>
                <w:sz w:val="17"/>
                <w:szCs w:val="17"/>
                <w:lang w:val="en-GB"/>
              </w:rPr>
              <w:t>: 10.8 (3.8-17.9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Chemo 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</w:t>
            </w:r>
            <w:r>
              <w:rPr>
                <w:color w:val="000000"/>
                <w:sz w:val="17"/>
                <w:szCs w:val="17"/>
                <w:lang w:val="en-GB"/>
              </w:rPr>
              <w:t xml:space="preserve"> RT: 5.4 (3.3-7.5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RT 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 support: 2.5 (2.1-2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Support: 1.3 (0.8-1.8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Vosoughi et al., 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79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3 (17-9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53/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ystemic Tx: 49/79 (6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raniotomy: 34/79 (43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6/79 (20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54/79 (68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PI: 39/79 (49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1: 28/79 (35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±MEKi: 24/79 (30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T: 35/79 (44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L-2: 10/79 (12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*Combinations of treatment 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 from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itial MBM: 12.8 (1.1-71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nitial melanoma: 60.5 (5.5-367.1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irst craniotomy: 17.3 (2.4-60.7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irst SRS: 15.4 (1.2-71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irst WBRT: 6.8 (2.2-12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CTLA4 before MBM: 10.5 (2.0-55.3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CTLA4 after MBM: 19.2 (1.2-65.0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1 before: 8.5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ti-PD1 after MBM: 37.9 (5.3-65.0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BRAF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MEKi before MBM: 10.9 (2.1-55.3) month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BRAF±MEKi after MBM: 12.7 (2.7-70.9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attson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06 MBM-patients;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7/106 MAPKi, 69/106 no MAPKi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MAPK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56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1/1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MAPK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age: 60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47/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and/or resection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PKi: 21/37 (56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MAPKi: 43/69 (62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PKi: 16/37 (43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MAPKi: 33/69 (47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T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PKi: 20/37 (54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MAPKi: 65/69 (94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C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PKi: 12/37 (32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MAPKi: 27/69 (39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APK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Vemurafenib: 24/37 (64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abrafenib + Trametinib: 13/37 (3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***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PKi: 14.1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No MAPKi: 7.0 months</w:t>
              <w:br/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 MAPK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x after BM: 16.6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Tx prior to BM: 5.6 months</w:t>
              <w:br/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(95% CI) survival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APKi: 59% (41-7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MAPKi: 27% (17-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FS (95% CI):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MAPK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x after BM: 7.1 (0.8-3.9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x prior to BM: 2.1 (0.8-3.9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illiams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hase 1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6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SRS + IPI (11/16)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- Median (SD) age: 57 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 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): 8/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  <w:lang w:val="en-GB"/>
              </w:rPr>
              <w:t>WBRT + IPI (5/16):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Median (SD) age: 63 ± 5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): 4/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urger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+IPI: 6/11 (5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+IPI: 3/5 (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/SRS combined with IP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+IPI: not reached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+IPI: 8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PF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+IPI: 2.1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+IPI: 2.5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3 AE’s SRS+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eadache: 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iarrhea: 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Anemia: 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leuritic pain: 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Grade 3 AE’s WBRT+IPI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Fatigue: 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Diarrhea: 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Lymphopenia: 1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Hypophysitis: 1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ilkins et al.,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393 MBM-patients;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231/393 cohort 1, 162/393 cohort 2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1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5 (17-9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53/78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2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8 (22-8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70/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Cohort 1: RT </w:t>
            </w:r>
            <w:r>
              <w:rPr>
                <w:rFonts w:cs="Calibri"/>
                <w:i/>
                <w:color w:val="000000"/>
                <w:sz w:val="17"/>
                <w:szCs w:val="17"/>
                <w:lang w:val="en-GB"/>
              </w:rPr>
              <w:t>±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 surgery and drug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226/231 (97.8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24/231 (9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39/231 (16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: 67/231 (29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Cohort 2: targeted therapy and best supportive care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04/162 (64.2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RS: 27/162 (16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26/162 (16.0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hemo: 31/162 (19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Targeted: 41/162 (25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SC: 20/162 (1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1: 3.6 (3.5-4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Cohort 2: 4.4 (3.5-4.8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olf et al., 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80 MBM-patients; 35/80 BRAF-mutation, 45/80 no BRAF-mutation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mutation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ean (SD) age: 52.5 (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 14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): 16/1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  <w:lang w:val="en-GB"/>
              </w:rPr>
              <w:t>No BRAF-mutation: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Mean (SD) age: 65.5 (± 12.5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): 34/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WB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-mutation: 3/35 (8.6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BRAF-mutation: 4/45 (8.9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urgery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-mutation: 6/35 (17.1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BRAF-mutation: 13/45 (2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BRAFi (if BRAF-mutatio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entire cohort*: 6.7 (5.3-8.1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entire cohort***: 9.7 (6.7-12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BRAF-mutation*: 11.2 (5.3-17.0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BRAF-mutation***: 13.2 (8.3-18.1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no BRAF-mutation*: 4.5 (2.5-6.5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95% CI) OS no BRAF-mutation***: 6.9 (4.4-9.3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BRAF-mutation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survival rate: 5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survival rate: 41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No BRAF-mutation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survival rate: 2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survival rate: 19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Total (SD) LC-rate: 92.5% (</w:t>
            </w:r>
            <w:r>
              <w:rPr>
                <w:rFonts w:cs="Calibri"/>
                <w:color w:val="000000"/>
                <w:sz w:val="17"/>
                <w:szCs w:val="17"/>
                <w:lang w:val="en-GB"/>
              </w:rPr>
              <w:t>± 2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Overall (range) median time to intracranial progression: 2.2 (0.4-16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Time to progression (range)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BRAF-mutation: 3.9 (0.8-16.6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No BRAF-mutation: 1.7 (0.4-9.3)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P</w:t>
            </w:r>
            <w:r>
              <w:rPr>
                <w:color w:val="000000"/>
                <w:sz w:val="17"/>
                <w:szCs w:val="17"/>
                <w:lang w:val="en-GB"/>
              </w:rPr>
              <w:t>=0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tumoral haemorrhage rate per patient: 9/67 (13.8%)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Xu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Ret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65 MBM-patients;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3/65 Group A (BRAF-mutation, no BRAFi), 17/65 Group B (BRAF-mutation and BRAFi), 35/65 Group C (wild-type BRAF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A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8 (20-80)</w:t>
              <w:br/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9/4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B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56 (24-7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11/6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0 (31-8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- Male/female (</w:t>
            </w:r>
            <w:r>
              <w:rPr>
                <w:i/>
                <w:color w:val="000000"/>
                <w:sz w:val="17"/>
                <w:szCs w:val="17"/>
                <w:lang w:val="en-GB"/>
              </w:rPr>
              <w:t>N</w:t>
            </w:r>
            <w:r>
              <w:rPr>
                <w:color w:val="000000"/>
                <w:sz w:val="17"/>
                <w:szCs w:val="17"/>
                <w:lang w:val="en-GB"/>
              </w:rPr>
              <w:t>): 27/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10/65 (15.4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Surgery: 5/65 (7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SRS combined with BRAFi (12/17 Vemurafenib, 5/17 Dabrafeni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 entire cohort***: 9 months (7.3-10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A***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: 3.0 (0-6.5) month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survival: 3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survival: 1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B***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: 23.0 (0-46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survival: 58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survival: 4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Group C***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: 8.0 (6.2-9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-year survival: 30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2-year survival: 0.04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C for SRS entire cohort: 89.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1-year L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A: 82.4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B: 9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C: 69.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Intratumoral haemorrhage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A: 1/13 (7.7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B: 5/17 (29.4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Group C: 3/35 (8.6%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Yusuf et al., 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Prospective review of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51 MBM-patient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age: 63.6 (35.2-8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WBRT: 3/51 (5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7"/>
                <w:szCs w:val="17"/>
                <w:lang w:val="en-GB"/>
              </w:rPr>
              <w:t>SRS or SRS combined with immune checkpoint therapy (ICT)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Peri-SRS ICT: 18/51 (35.3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ore specific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CT before or during SRS: 7/51 (13.7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ICT after SRS: 11/51 (2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Median (range) OS entire cohort: 7.1 (0.9-51.8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>Peri-SRS IC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: 7.4 (0.9-26.4) month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7"/>
                <w:szCs w:val="17"/>
                <w:lang w:val="en-GB"/>
              </w:rPr>
            </w:pPr>
            <w:r>
              <w:rPr>
                <w:i/>
                <w:color w:val="000000"/>
                <w:sz w:val="17"/>
                <w:szCs w:val="17"/>
                <w:lang w:val="en-GB"/>
              </w:rPr>
              <w:t xml:space="preserve">SRS alone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Median (range) OS: 7.1 (1-51.8)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Local failure entire coho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 LF: 21.9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 LF: 25.2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Freedom from distant brain failure entire cohort: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6-months: 34.5%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12-months: 15.6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 xml:space="preserve">Radiation necrosis: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7"/>
                <w:szCs w:val="17"/>
                <w:lang w:val="en-GB"/>
              </w:rPr>
            </w:pPr>
            <w:r>
              <w:rPr>
                <w:color w:val="000000"/>
                <w:sz w:val="17"/>
                <w:szCs w:val="17"/>
                <w:lang w:val="en-GB"/>
              </w:rPr>
              <w:t>- 8.4% of the lesion sites</w:t>
            </w:r>
          </w:p>
        </w:tc>
      </w:tr>
    </w:tbl>
    <w:p>
      <w:pPr>
        <w:pStyle w:val="Normal"/>
        <w:rPr>
          <w:sz w:val="17"/>
          <w:szCs w:val="17"/>
          <w:lang w:val="en-GB"/>
        </w:rPr>
      </w:pPr>
      <w:r>
        <w:rPr>
          <w:sz w:val="17"/>
          <w:szCs w:val="17"/>
          <w:lang w:val="en-GB"/>
        </w:rPr>
        <w:t xml:space="preserve">Supplemental 3. Study characteristics </w:t>
      </w:r>
    </w:p>
    <w:p>
      <w:pPr>
        <w:pStyle w:val="Geenafstand"/>
        <w:rPr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>From the date of SRS ** mWHO criteria *** From the date of diagnosis MBM or stage IV</w:t>
      </w:r>
    </w:p>
    <w:p>
      <w:pPr>
        <w:pStyle w:val="Geenafstand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Geenafstand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Abbreviations:</w:t>
      </w:r>
    </w:p>
    <w:tbl>
      <w:tblPr>
        <w:tblW w:w="116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410"/>
        <w:gridCol w:w="2039"/>
        <w:gridCol w:w="2332"/>
        <w:gridCol w:w="2333"/>
      </w:tblGrid>
      <w:tr>
        <w:trPr/>
        <w:tc>
          <w:tcPr>
            <w:tcW w:w="2547" w:type="dxa"/>
            <w:tcBorders/>
          </w:tcPr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BM: Melanoma brain metastases</w:t>
            </w:r>
          </w:p>
        </w:tc>
        <w:tc>
          <w:tcPr>
            <w:tcW w:w="2410" w:type="dxa"/>
            <w:tcBorders/>
          </w:tcPr>
          <w:p>
            <w:pPr>
              <w:pStyle w:val="Geenafstand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: Chemotherapy</w:t>
            </w:r>
          </w:p>
        </w:tc>
        <w:tc>
          <w:tcPr>
            <w:tcW w:w="2039" w:type="dxa"/>
            <w:tcBorders/>
          </w:tcPr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PI: Ipilimumab</w:t>
            </w:r>
          </w:p>
        </w:tc>
        <w:tc>
          <w:tcPr>
            <w:tcW w:w="2332" w:type="dxa"/>
            <w:tcBorders/>
          </w:tcPr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R: Local recurrence</w:t>
            </w:r>
          </w:p>
        </w:tc>
        <w:tc>
          <w:tcPr>
            <w:tcW w:w="2333" w:type="dxa"/>
            <w:tcBorders/>
          </w:tcPr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FS: Progression-free survival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Geenafstand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: Immunotherapy</w:t>
            </w:r>
          </w:p>
        </w:tc>
        <w:tc>
          <w:tcPr>
            <w:tcW w:w="2410" w:type="dxa"/>
            <w:tcBorders/>
          </w:tcPr>
          <w:p>
            <w:pPr>
              <w:pStyle w:val="Geenafstand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RS: Stereotactic radiosurgery</w:t>
            </w:r>
          </w:p>
        </w:tc>
        <w:tc>
          <w:tcPr>
            <w:tcW w:w="2039" w:type="dxa"/>
            <w:tcBorders/>
          </w:tcPr>
          <w:p>
            <w:pPr>
              <w:pStyle w:val="Geenafstand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: Overall survival</w:t>
            </w:r>
          </w:p>
        </w:tc>
        <w:tc>
          <w:tcPr>
            <w:tcW w:w="2332" w:type="dxa"/>
            <w:tcBorders/>
          </w:tcPr>
          <w:p>
            <w:pPr>
              <w:pStyle w:val="Geenafstand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F: Local failure</w:t>
            </w:r>
          </w:p>
        </w:tc>
        <w:tc>
          <w:tcPr>
            <w:tcW w:w="2333" w:type="dxa"/>
            <w:tcBorders/>
          </w:tcPr>
          <w:p>
            <w:pPr>
              <w:pStyle w:val="Geenafstand"/>
              <w:rPr>
                <w:sz w:val="17"/>
                <w:szCs w:val="17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E: Adverse event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Geenafstand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: Targeted therapy</w:t>
            </w:r>
          </w:p>
        </w:tc>
        <w:tc>
          <w:tcPr>
            <w:tcW w:w="2410" w:type="dxa"/>
            <w:tcBorders/>
          </w:tcPr>
          <w:p>
            <w:pPr>
              <w:pStyle w:val="Geenafstand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BRT: Whole brain radiotherapy</w:t>
            </w:r>
          </w:p>
        </w:tc>
        <w:tc>
          <w:tcPr>
            <w:tcW w:w="2039" w:type="dxa"/>
            <w:tcBorders/>
          </w:tcPr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C: Local control</w:t>
            </w:r>
          </w:p>
        </w:tc>
        <w:tc>
          <w:tcPr>
            <w:tcW w:w="2332" w:type="dxa"/>
            <w:tcBorders/>
          </w:tcPr>
          <w:p>
            <w:pPr>
              <w:pStyle w:val="Geenafstand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C: Distant control</w:t>
            </w:r>
          </w:p>
        </w:tc>
        <w:tc>
          <w:tcPr>
            <w:tcW w:w="2333" w:type="dxa"/>
            <w:tcBorders/>
          </w:tcPr>
          <w:p>
            <w:pPr>
              <w:pStyle w:val="Geenafstand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</w:tbl>
    <w:p>
      <w:pPr>
        <w:pStyle w:val="Geenafstand"/>
        <w:rPr>
          <w:sz w:val="17"/>
          <w:szCs w:val="17"/>
          <w:lang w:val="en-GB"/>
        </w:rPr>
      </w:pPr>
      <w:r>
        <w:rPr>
          <w:sz w:val="17"/>
          <w:szCs w:val="17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Tekstvantijdelijkeaanduiding">
    <w:name w:val="Tekst van tijdelijke aanduiding"/>
    <w:qFormat/>
    <w:rPr>
      <w:color w:val="808080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20:03:00Z</dcterms:created>
  <dc:creator>MarkvO</dc:creator>
  <dc:description/>
  <cp:keywords/>
  <dc:language>en-US</dc:language>
  <cp:lastModifiedBy>Opijnen, Mark van</cp:lastModifiedBy>
  <dcterms:modified xsi:type="dcterms:W3CDTF">2019-08-30T07:38:00Z</dcterms:modified>
  <cp:revision>3</cp:revision>
  <dc:subject/>
  <dc:title/>
</cp:coreProperties>
</file>